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896" w:type="dxa"/>
        <w:tblInd w:w="96" w:type="dxa"/>
        <w:tblLayout w:type="fixed"/>
        <w:tblLook w:val="04A0"/>
      </w:tblPr>
      <w:tblGrid>
        <w:gridCol w:w="6783"/>
        <w:gridCol w:w="1883"/>
        <w:gridCol w:w="1644"/>
        <w:gridCol w:w="4586"/>
      </w:tblGrid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2262E6" w:rsidP="008C60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T</w:t>
            </w:r>
            <w:r w:rsidR="00F12DA4" w:rsidRPr="009300D6">
              <w:rPr>
                <w:rFonts w:ascii="Times New Roman" w:hAnsi="Times New Roman" w:cs="Times New Roman"/>
                <w:b/>
                <w:bCs/>
                <w:sz w:val="24"/>
              </w:rPr>
              <w:t xml:space="preserve">able </w:t>
            </w: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S</w:t>
            </w:r>
            <w:r w:rsidR="008C607B" w:rsidRPr="009300D6"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  <w:r w:rsidR="00F12DA4" w:rsidRPr="009300D6">
              <w:rPr>
                <w:rFonts w:ascii="Times New Roman" w:hAnsi="Times New Roman" w:cs="Times New Roman"/>
                <w:b/>
                <w:bCs/>
                <w:sz w:val="24"/>
              </w:rPr>
              <w:t>: MIQE checklist.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ITEM TO CHECK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IMPORTANC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CHECKLIST</w:t>
            </w:r>
          </w:p>
        </w:tc>
        <w:tc>
          <w:tcPr>
            <w:tcW w:w="4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COMMENTS/WHERE?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  <w:t>EXPERIMENTAL DESIG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 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efinition of experimental and control  group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Materials and Methods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Number within each group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Materials and Methods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Assay carried out by core lab or investigator's lab?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Investigator's lab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Acknowledgement of authors' contributions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Author Information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  <w:t>SAMPL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 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Volume/mass of sample processed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Microdissection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or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macrodissection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Processing procedur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If frozen - how and how quickly?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If fixed - with what, how quickly?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ample storage conditions and duration (especially for FFPE samples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  <w:t>NUCLEIC ACID EXTRACTIO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 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Procedure and/or instrumentatio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Materials and Methods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Name of kit and details of any modification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Source of additional reagents used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Details of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DNase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or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RNAse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treatment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Contamination assessment (DNA or RNA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Materials and Methods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Nucleic acid quantification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Materials and Methods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Instrument and method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Materials and Methods, Supplementary Figure 1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Purity (A260/A280)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Nanodrop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(Thermal Scientific)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Yield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Materials and Methods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RNA integrity method/instrument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lastRenderedPageBreak/>
              <w:t xml:space="preserve">    RIN/RQI or Cq of 3' and 5' transcripts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Electrophoresis trace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Inhibition testing (Cq dilutions, spike or other)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  <w:t>REVERSE TRANSCRIPTIO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 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Complete reaction condition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Amount of RNA and reaction volum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Priming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oligonucleotide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(if using GSP) and concentratio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Reverse transcriptase and concentratio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Temperature and tim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Manufacturer of reagents and catalogue number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Cqs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with and without RT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*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Storage conditions of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cDNA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  <w:t>qPCR TARGET INFORMATIO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 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If multiplex, efficiency and LOD of each assay.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upplementary Figure 3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equence accession number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Materials and Methods and Supplementary Table 1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Location of amplico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upplementary Table 1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Amplicon length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upplementary Table 1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</w:t>
            </w:r>
            <w:r w:rsidRPr="009300D6">
              <w:rPr>
                <w:rFonts w:ascii="Times New Roman" w:hAnsi="Times New Roman" w:cs="Times New Roman"/>
                <w:i/>
                <w:iCs/>
                <w:sz w:val="24"/>
              </w:rPr>
              <w:t xml:space="preserve">  In </w:t>
            </w:r>
            <w:proofErr w:type="spellStart"/>
            <w:r w:rsidRPr="009300D6">
              <w:rPr>
                <w:rFonts w:ascii="Times New Roman" w:hAnsi="Times New Roman" w:cs="Times New Roman"/>
                <w:i/>
                <w:iCs/>
                <w:sz w:val="24"/>
              </w:rPr>
              <w:t>silico</w:t>
            </w:r>
            <w:proofErr w:type="spellEnd"/>
            <w:r w:rsidRPr="009300D6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 w:rsidRPr="009300D6">
              <w:rPr>
                <w:rFonts w:ascii="Times New Roman" w:hAnsi="Times New Roman" w:cs="Times New Roman"/>
                <w:sz w:val="24"/>
              </w:rPr>
              <w:t>specificity screen (BLAST, etc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Performed previously in Sanders </w:t>
            </w:r>
            <w:r w:rsidRPr="009300D6">
              <w:rPr>
                <w:rFonts w:ascii="Times New Roman" w:hAnsi="Times New Roman" w:cs="Times New Roman"/>
                <w:i/>
                <w:iCs/>
                <w:sz w:val="24"/>
              </w:rPr>
              <w:t>et al.</w:t>
            </w:r>
            <w:r w:rsidRPr="009300D6">
              <w:rPr>
                <w:rFonts w:ascii="Times New Roman" w:hAnsi="Times New Roman" w:cs="Times New Roman"/>
                <w:sz w:val="24"/>
              </w:rPr>
              <w:t>, 2011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Pseudogenes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retropseudogenes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or other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homologs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Performed previously in Sanders </w:t>
            </w:r>
            <w:r w:rsidRPr="009300D6">
              <w:rPr>
                <w:rFonts w:ascii="Times New Roman" w:hAnsi="Times New Roman" w:cs="Times New Roman"/>
                <w:i/>
                <w:iCs/>
                <w:sz w:val="24"/>
              </w:rPr>
              <w:t>et al.</w:t>
            </w:r>
            <w:r w:rsidRPr="009300D6">
              <w:rPr>
                <w:rFonts w:ascii="Times New Roman" w:hAnsi="Times New Roman" w:cs="Times New Roman"/>
                <w:sz w:val="24"/>
              </w:rPr>
              <w:t>, 2011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     Sequence alignment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Performed previously in Sanders </w:t>
            </w:r>
            <w:r w:rsidRPr="009300D6">
              <w:rPr>
                <w:rFonts w:ascii="Times New Roman" w:hAnsi="Times New Roman" w:cs="Times New Roman"/>
                <w:i/>
                <w:iCs/>
                <w:sz w:val="24"/>
              </w:rPr>
              <w:t>et al.</w:t>
            </w:r>
            <w:r w:rsidRPr="009300D6">
              <w:rPr>
                <w:rFonts w:ascii="Times New Roman" w:hAnsi="Times New Roman" w:cs="Times New Roman"/>
                <w:sz w:val="24"/>
              </w:rPr>
              <w:t>, 2011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Secondary structure analysis of amplico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Performed previously in Sanders </w:t>
            </w:r>
            <w:r w:rsidRPr="009300D6">
              <w:rPr>
                <w:rFonts w:ascii="Times New Roman" w:hAnsi="Times New Roman" w:cs="Times New Roman"/>
                <w:i/>
                <w:iCs/>
                <w:sz w:val="24"/>
              </w:rPr>
              <w:t>et al.</w:t>
            </w:r>
            <w:r w:rsidRPr="009300D6">
              <w:rPr>
                <w:rFonts w:ascii="Times New Roman" w:hAnsi="Times New Roman" w:cs="Times New Roman"/>
                <w:sz w:val="24"/>
              </w:rPr>
              <w:t>, 2011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Location of each primer by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exon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or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intron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(if applicable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upplementary Table 1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What splice variants are targeted?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300D6">
              <w:rPr>
                <w:rFonts w:ascii="Times New Roman" w:hAnsi="Times New Roman" w:cs="Times New Roman"/>
                <w:i/>
                <w:iCs/>
                <w:sz w:val="24"/>
              </w:rPr>
              <w:t xml:space="preserve">Arabidopsis thaliana </w:t>
            </w:r>
            <w:proofErr w:type="spellStart"/>
            <w:r w:rsidRPr="009300D6">
              <w:rPr>
                <w:rFonts w:ascii="Times New Roman" w:hAnsi="Times New Roman" w:cs="Times New Roman"/>
                <w:i/>
                <w:iCs/>
                <w:sz w:val="24"/>
              </w:rPr>
              <w:t>landsberg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variant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  <w:t>qPCR OLIGONUCLEOTIDE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 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Primer sequence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upplementary Table 1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RTPrimerDB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Identification Number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Probe sequence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**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upplementary Table 1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Location and identity of any modification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upplementary Table 1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lastRenderedPageBreak/>
              <w:t xml:space="preserve">Manufacturer of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oligonucleotide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Primers (SIGMA) and probes (ABI)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Purification method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HPLC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  <w:t>qPCR PROTOCOL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 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Complete reaction condition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Materials and Methods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Reaction volume and amount of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cDNA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>/DNA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Materials and Methods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Primer, (probe), Mg++ and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dNTP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concentration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Materials and Methods, Manufactures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proprietory</w:t>
            </w:r>
            <w:proofErr w:type="spellEnd"/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Polymerase identity and concentration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AmpliTaq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Gold® DNA Polymerase, UP (Ultra Pure)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Buffer/kit identity and manufacturer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TaqMan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® Gene Expression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Mastermix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(PN 4369016)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Exact chemical constitution of the buffer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O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Manufactures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proprietory</w:t>
            </w:r>
            <w:proofErr w:type="spellEnd"/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Additives (SYBR Green I, DMSO, etc.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Hydrolysis probe quantification only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Manufacturer of plates/tubes and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catalog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number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ABI 96-well plates (PN 4306737)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Complete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thermocycling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 parameter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Materials and Methods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Reaction setup (manual/robotic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Manual setup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Manufacturer of qPCR instrument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Materials and Methods (ABI and Fluidigm)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  <w:t>qPCR VALIDATIO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 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Evidence of optimisation (from gradients)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upplementary Figure 3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pecificity (gel, sequence,  melt, or digest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O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upplementary Figure 2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For SYBR Green I, Cq of the NTC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No SYBR Green assays used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tandard curves with slope and y-intercept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upplementary Figures 2 &amp; 3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PCR efficiency calculated from slop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upplementary Figure 3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Confidence interval for PCR efficiency or standard error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r2 of standard curv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upplementary Figure 3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Linear dynamic rang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upplementary Figure 3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Cq variation at lower limit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upplementary Figure 3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Confidence intervals throughout rang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upplementary Figure 3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Evidence for limit of detection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upplementary Figure 3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lastRenderedPageBreak/>
              <w:t>If multiplex, efficiency and LOD of each assay.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upplementary Figure 3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color w:val="FFFFFF"/>
                <w:sz w:val="24"/>
              </w:rPr>
              <w:t>DATA ANALYSI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 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qPCR analysis program (source, version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Materials and Methods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Cq method determinatio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Materials and Methods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     Outlier identification and disposition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No outliers identified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Results of NTCs 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Materials and Methods, Supplementary Figure 2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Justification of number and choice of reference gene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tandard curve quantification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escription of normalisation method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tandard curve quantification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Number and concordance of biological replicate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Number and stage (RT or qPCR) of technical replicate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Materials and Methods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Repeatability (intra-assay variation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  <w:r w:rsidR="00B5558B" w:rsidRPr="009300D6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Reproducibility (inter-assay variation, %CV)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  <w:r w:rsidR="00B5558B" w:rsidRPr="009300D6">
              <w:rPr>
                <w:rFonts w:ascii="Times New Roman" w:hAnsi="Times New Roman" w:cs="Times New Roman"/>
                <w:sz w:val="24"/>
              </w:rPr>
              <w:t>Results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Power analysis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B5558B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o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B5558B" w:rsidP="00B5558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Not applicable 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tatistical methods for result significance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807A5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Materials and Methods</w:t>
            </w:r>
            <w:r w:rsidR="00807A53" w:rsidRPr="009300D6">
              <w:rPr>
                <w:rFonts w:ascii="Times New Roman" w:hAnsi="Times New Roman" w:cs="Times New Roman"/>
                <w:sz w:val="24"/>
              </w:rPr>
              <w:t xml:space="preserve">/Supplemental 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Software (source, version)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E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YES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Materials and Methods</w:t>
            </w:r>
            <w:r w:rsidR="00807A53" w:rsidRPr="009300D6">
              <w:rPr>
                <w:rFonts w:ascii="Times New Roman" w:hAnsi="Times New Roman" w:cs="Times New Roman"/>
                <w:sz w:val="24"/>
              </w:rPr>
              <w:t>/ Supplemental</w:t>
            </w: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Cq or raw data submission using RDML</w:t>
            </w:r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D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300D6">
              <w:rPr>
                <w:rFonts w:ascii="Times New Roman" w:hAnsi="Times New Roman" w:cs="Times New Roman"/>
                <w:b/>
                <w:bCs/>
                <w:sz w:val="24"/>
              </w:rPr>
              <w:t>N/A</w:t>
            </w:r>
          </w:p>
        </w:tc>
        <w:tc>
          <w:tcPr>
            <w:tcW w:w="4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D96745" w:rsidRPr="009300D6" w:rsidTr="009300D6">
        <w:trPr>
          <w:trHeight w:val="300"/>
        </w:trPr>
        <w:tc>
          <w:tcPr>
            <w:tcW w:w="148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6745" w:rsidRPr="009300D6" w:rsidRDefault="00D96745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86271" w:rsidRPr="009300D6" w:rsidTr="009300D6">
        <w:trPr>
          <w:trHeight w:val="300"/>
        </w:trPr>
        <w:tc>
          <w:tcPr>
            <w:tcW w:w="148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6271" w:rsidRPr="009300D6" w:rsidRDefault="00D96745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All essential information (E) must be submitted with the manuscript.  Desirable information (D) should be submitted if available. If using primers obtained from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RTPrimerDB</w:t>
            </w:r>
            <w:proofErr w:type="spellEnd"/>
            <w:r w:rsidRPr="009300D6">
              <w:rPr>
                <w:rFonts w:ascii="Times New Roman" w:hAnsi="Times New Roman" w:cs="Times New Roman"/>
                <w:sz w:val="24"/>
              </w:rPr>
              <w:t xml:space="preserve">, information on qPCR target, </w:t>
            </w:r>
            <w:proofErr w:type="spellStart"/>
            <w:r w:rsidRPr="009300D6">
              <w:rPr>
                <w:rFonts w:ascii="Times New Roman" w:hAnsi="Times New Roman" w:cs="Times New Roman"/>
                <w:sz w:val="24"/>
              </w:rPr>
              <w:t>oli</w:t>
            </w:r>
            <w:r>
              <w:rPr>
                <w:rFonts w:ascii="Times New Roman" w:hAnsi="Times New Roman" w:cs="Times New Roman"/>
                <w:sz w:val="24"/>
              </w:rPr>
              <w:t>gonucleotide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 protocols and validation is available from that source.</w:t>
            </w:r>
          </w:p>
        </w:tc>
      </w:tr>
      <w:tr w:rsidR="00D96745" w:rsidRPr="009300D6" w:rsidTr="009300D6">
        <w:trPr>
          <w:trHeight w:val="300"/>
        </w:trPr>
        <w:tc>
          <w:tcPr>
            <w:tcW w:w="148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6745" w:rsidRPr="009300D6" w:rsidRDefault="00D96745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12DA4" w:rsidRPr="009300D6" w:rsidTr="009300D6">
        <w:trPr>
          <w:trHeight w:val="300"/>
        </w:trPr>
        <w:tc>
          <w:tcPr>
            <w:tcW w:w="148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>*: Assessing the absence of DNA using a no RT assay is essential when first extracting RNA. Once the sample has been validated as DNA-free, inclusion of a no-RT control is desirable, but no longer essential.</w:t>
            </w:r>
          </w:p>
        </w:tc>
      </w:tr>
      <w:tr w:rsidR="00F12DA4" w:rsidRPr="009300D6" w:rsidTr="009300D6">
        <w:trPr>
          <w:trHeight w:val="300"/>
        </w:trPr>
        <w:tc>
          <w:tcPr>
            <w:tcW w:w="148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12DA4" w:rsidRPr="009300D6" w:rsidTr="009300D6">
        <w:trPr>
          <w:trHeight w:val="300"/>
        </w:trPr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12DA4" w:rsidRPr="009300D6" w:rsidRDefault="00F12DA4" w:rsidP="00F12DA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F12DA4" w:rsidRPr="009300D6" w:rsidTr="009300D6">
        <w:trPr>
          <w:trHeight w:val="300"/>
        </w:trPr>
        <w:tc>
          <w:tcPr>
            <w:tcW w:w="1489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  <w:r w:rsidRPr="009300D6">
              <w:rPr>
                <w:rFonts w:ascii="Times New Roman" w:hAnsi="Times New Roman" w:cs="Times New Roman"/>
                <w:sz w:val="24"/>
              </w:rPr>
              <w:t xml:space="preserve">**: Disclosure of the probe sequence is highly desirable and strongly encouraged. However, since not all commercial pre-designed assay vendors provide this information, it cannot be an essential requirement. </w:t>
            </w:r>
            <w:bookmarkStart w:id="0" w:name="_GoBack"/>
            <w:r w:rsidRPr="009300D6">
              <w:rPr>
                <w:rFonts w:ascii="Times New Roman" w:hAnsi="Times New Roman" w:cs="Times New Roman"/>
                <w:sz w:val="24"/>
              </w:rPr>
              <w:t>Use of such assays is advised against.</w:t>
            </w:r>
            <w:bookmarkEnd w:id="0"/>
          </w:p>
        </w:tc>
      </w:tr>
      <w:tr w:rsidR="00F12DA4" w:rsidRPr="009300D6" w:rsidTr="009300D6">
        <w:trPr>
          <w:trHeight w:val="300"/>
        </w:trPr>
        <w:tc>
          <w:tcPr>
            <w:tcW w:w="1489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12DA4" w:rsidRPr="009300D6" w:rsidRDefault="00F12DA4" w:rsidP="00F12DA4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8C607B" w:rsidRPr="009300D6" w:rsidRDefault="008C607B" w:rsidP="00712D7C">
      <w:pPr>
        <w:rPr>
          <w:rFonts w:ascii="Times New Roman" w:hAnsi="Times New Roman" w:cs="Times New Roman"/>
        </w:rPr>
      </w:pPr>
    </w:p>
    <w:sectPr w:rsidR="008C607B" w:rsidRPr="009300D6" w:rsidSect="001B67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5"/>
  <w:displayHorizontalDrawingGridEvery w:val="2"/>
  <w:characterSpacingControl w:val="doNotCompress"/>
  <w:compat/>
  <w:rsids>
    <w:rsidRoot w:val="001B67A2"/>
    <w:rsid w:val="000119C1"/>
    <w:rsid w:val="00074B1E"/>
    <w:rsid w:val="00083CF0"/>
    <w:rsid w:val="000C2879"/>
    <w:rsid w:val="000D0AE3"/>
    <w:rsid w:val="000F182C"/>
    <w:rsid w:val="00141137"/>
    <w:rsid w:val="0016033B"/>
    <w:rsid w:val="001757FF"/>
    <w:rsid w:val="001B67A2"/>
    <w:rsid w:val="001C37AA"/>
    <w:rsid w:val="00202EA4"/>
    <w:rsid w:val="00222677"/>
    <w:rsid w:val="002262E6"/>
    <w:rsid w:val="00283C4E"/>
    <w:rsid w:val="00326992"/>
    <w:rsid w:val="003C7E5B"/>
    <w:rsid w:val="0041123D"/>
    <w:rsid w:val="00466F0A"/>
    <w:rsid w:val="004A39CC"/>
    <w:rsid w:val="004C17FC"/>
    <w:rsid w:val="00502702"/>
    <w:rsid w:val="00565068"/>
    <w:rsid w:val="005750D5"/>
    <w:rsid w:val="005F45B6"/>
    <w:rsid w:val="00662B15"/>
    <w:rsid w:val="00684276"/>
    <w:rsid w:val="00712D7C"/>
    <w:rsid w:val="0076202D"/>
    <w:rsid w:val="00786271"/>
    <w:rsid w:val="00807A53"/>
    <w:rsid w:val="00856B1C"/>
    <w:rsid w:val="008C607B"/>
    <w:rsid w:val="009300D6"/>
    <w:rsid w:val="0094692D"/>
    <w:rsid w:val="0097679F"/>
    <w:rsid w:val="009E54A2"/>
    <w:rsid w:val="009F622A"/>
    <w:rsid w:val="00A835C8"/>
    <w:rsid w:val="00B03DE3"/>
    <w:rsid w:val="00B5558B"/>
    <w:rsid w:val="00BA6C0B"/>
    <w:rsid w:val="00BE3C10"/>
    <w:rsid w:val="00BF54E2"/>
    <w:rsid w:val="00C112F5"/>
    <w:rsid w:val="00D420EB"/>
    <w:rsid w:val="00D96745"/>
    <w:rsid w:val="00E254BD"/>
    <w:rsid w:val="00E505A3"/>
    <w:rsid w:val="00F12DA4"/>
    <w:rsid w:val="00F14F5D"/>
    <w:rsid w:val="00F72FFE"/>
    <w:rsid w:val="00F95916"/>
    <w:rsid w:val="00FE43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7A2"/>
    <w:pPr>
      <w:spacing w:after="0" w:line="240" w:lineRule="auto"/>
    </w:pPr>
    <w:rPr>
      <w:rFonts w:ascii="Arial" w:eastAsia="Times New Roman" w:hAnsi="Arial" w:cs="Arial"/>
      <w:sz w:val="21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620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8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70</Words>
  <Characters>5532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C</Company>
  <LinksUpToDate>false</LinksUpToDate>
  <CharactersWithSpaces>6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.Huggett</dc:creator>
  <cp:keywords/>
  <dc:description/>
  <cp:lastModifiedBy>alexandra.whale</cp:lastModifiedBy>
  <cp:revision>5</cp:revision>
  <cp:lastPrinted>2012-10-24T09:37:00Z</cp:lastPrinted>
  <dcterms:created xsi:type="dcterms:W3CDTF">2013-02-07T15:47:00Z</dcterms:created>
  <dcterms:modified xsi:type="dcterms:W3CDTF">2013-02-07T16:06:00Z</dcterms:modified>
</cp:coreProperties>
</file>